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1418"/>
        <w:gridCol w:w="1417"/>
        <w:gridCol w:w="1701"/>
        <w:gridCol w:w="1276"/>
        <w:gridCol w:w="1843"/>
      </w:tblGrid>
      <w:tr w:rsidR="008A1ABE" w14:paraId="3CBB7899" w14:textId="77777777" w:rsidTr="001374D4">
        <w:trPr>
          <w:trHeight w:val="440"/>
        </w:trPr>
        <w:tc>
          <w:tcPr>
            <w:tcW w:w="1134" w:type="dxa"/>
            <w:tcBorders>
              <w:top w:val="single" w:sz="12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A67E1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ase no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FDE0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Mitotic sco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4C03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Necrosis sco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E5DD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nflammation sco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2B78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RS</w:t>
            </w:r>
            <w:r>
              <w:t xml:space="preserve"> </w:t>
            </w:r>
            <w:r w:rsidRPr="00A02B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MT </w:t>
            </w:r>
            <w:r w:rsidRPr="00A02B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express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6A4C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Histological grade</w:t>
            </w:r>
          </w:p>
        </w:tc>
      </w:tr>
      <w:tr w:rsidR="008A1ABE" w14:paraId="2D5DCEB6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E626A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27EB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4C07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7C09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3246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8B0A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</w:t>
            </w:r>
          </w:p>
        </w:tc>
      </w:tr>
      <w:tr w:rsidR="008A1ABE" w14:paraId="0752AE5F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FE002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14F9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6594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BBD0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087C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5678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</w:t>
            </w:r>
          </w:p>
        </w:tc>
      </w:tr>
      <w:tr w:rsidR="008A1ABE" w14:paraId="6B4853A9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828B0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DA7E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00D9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5E8D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2668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454D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</w:t>
            </w:r>
          </w:p>
        </w:tc>
      </w:tr>
      <w:tr w:rsidR="008A1ABE" w14:paraId="70EBFF5E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E6F22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453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D3A7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90D5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1DD8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D82B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</w:t>
            </w:r>
          </w:p>
        </w:tc>
      </w:tr>
      <w:tr w:rsidR="008A1ABE" w14:paraId="061E44C4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09A2F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7B93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A53E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13FE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D2DD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5C39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</w:t>
            </w:r>
          </w:p>
        </w:tc>
      </w:tr>
      <w:tr w:rsidR="008A1ABE" w14:paraId="6C31118D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0C7CD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DF0F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135D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BC00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3234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D97B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4EA481F1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B4D87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9FEE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482A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4933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F687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7506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4AC65AB7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9E46D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CF65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2A7F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38CF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2F97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8B36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596593CF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30D73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7CEF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CB46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27E6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745B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9C48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71B682D7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461F3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E7F1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E910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FE86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2BBB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8133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78E94363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66C18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D7D1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54AF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A455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20ED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1175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14620FAF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B248D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60B2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7313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7AE2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FBC5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A4B9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6109E8C3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078C8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650B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3884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0A33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1C25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8F27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14F6E1D3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36984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3BD4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11BD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5F92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3EBD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A6F9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60FB9127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20E74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157D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311C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D7D6C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15D5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5D86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74EABD2F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C65AD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575E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86FB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288A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28D2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EA48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42ECEE62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8B4B9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A18C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4DEE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863F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FD3F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3B7B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7EF76C29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1F0D5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0DCF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8E0E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9694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8440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575DC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37A03923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D570E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lastRenderedPageBreak/>
              <w:t>1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19F2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3B11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DF7A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3A1C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1575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1108BCAC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CC4B7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3618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0F84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1377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8FC3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1723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</w:t>
            </w:r>
          </w:p>
        </w:tc>
      </w:tr>
      <w:tr w:rsidR="008A1ABE" w14:paraId="2AEA0084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AC789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59D5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148B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FDDA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7914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D5EC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68D60A6C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2841E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36DA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1A7B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BAC0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2C03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5B32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6399F11B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AC0BA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0843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C704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BD57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829B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621C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12B7D9D1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38CA6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78F1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9A74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2DF3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99F5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2912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3A358778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BED6F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0923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722F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58B1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6BDA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6EC5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4099C29D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AD38C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26A3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291D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172F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45EC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5959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259852A6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BD062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6272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8DE0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BA59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C57E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57F7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594B16ED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77049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B936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201E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FB29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3231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7350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54F2097A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B6ED2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7374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028C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87A6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BEE9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E2EB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4F47F25B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26A9B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09B9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ED80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2B0B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2B92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597A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1FC88AAD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95D3C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A87E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CC99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D83F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B53F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048E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5EFAEFEC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CC565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D968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45CA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29767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7417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7D74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52EEA01C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319DB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3E0B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FC2FC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831D6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CB4FC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8040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00B2EEC8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134C8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291A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9B77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F176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0E05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A92E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0C7BF222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F24FA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A7F1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B36F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80A0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685A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1B43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0348C929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4CCC2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FF01C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B66D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646DC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95B9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A5DA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5BB09DC0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9E192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F4FF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AC05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1CA1C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35B5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491F8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14E14571" w14:textId="77777777" w:rsidTr="001374D4">
        <w:trPr>
          <w:trHeight w:val="455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0B39B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70785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8345C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D8C5A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E5E39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15831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60234ECA" w14:textId="77777777" w:rsidTr="001374D4">
        <w:trPr>
          <w:trHeight w:val="44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1BA6C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lastRenderedPageBreak/>
              <w:t>3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987D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C3ACF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907E4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096DB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85860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  <w:tr w:rsidR="008A1ABE" w14:paraId="4DE70ABB" w14:textId="77777777" w:rsidTr="001374D4">
        <w:trPr>
          <w:trHeight w:val="425"/>
        </w:trPr>
        <w:tc>
          <w:tcPr>
            <w:tcW w:w="113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27526" w14:textId="77777777" w:rsidR="008A1ABE" w:rsidRDefault="008A1ABE" w:rsidP="001374D4">
            <w:pP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4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4FD83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E41B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CBD82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F19DD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013DE" w14:textId="77777777" w:rsidR="008A1ABE" w:rsidRDefault="008A1ABE" w:rsidP="001374D4">
            <w:pP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II</w:t>
            </w:r>
          </w:p>
        </w:tc>
      </w:tr>
    </w:tbl>
    <w:p w14:paraId="33939508" w14:textId="77777777" w:rsidR="008A1ABE" w:rsidRPr="00A26876" w:rsidRDefault="008A1ABE" w:rsidP="00E2037D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</w:t>
      </w:r>
      <w:r w:rsidRPr="00A26876">
        <w:rPr>
          <w:rFonts w:ascii="Times New Roman" w:hAnsi="Times New Roman"/>
          <w:sz w:val="24"/>
        </w:rPr>
        <w:t xml:space="preserve">ab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A26876">
        <w:rPr>
          <w:rFonts w:ascii="Times New Roman" w:hAnsi="Times New Roman"/>
          <w:sz w:val="24"/>
        </w:rPr>
        <w:t xml:space="preserve">. </w:t>
      </w:r>
      <w:r w:rsidRPr="00634098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Detailed characteristics of evaluated feline injection site </w:t>
      </w:r>
      <w:proofErr w:type="spellStart"/>
      <w:r w:rsidRPr="00634098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fibrosarcomas</w:t>
      </w:r>
      <w:proofErr w:type="spellEnd"/>
      <w:r w:rsidRPr="00634098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.</w:t>
      </w:r>
    </w:p>
    <w:p w14:paraId="74D8B907" w14:textId="77777777" w:rsidR="00F37844" w:rsidRDefault="00F37844"/>
    <w:sectPr w:rsidR="00F378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BE"/>
    <w:rsid w:val="008A1ABE"/>
    <w:rsid w:val="00E2037D"/>
    <w:rsid w:val="00F3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7E07B"/>
  <w15:chartTrackingRefBased/>
  <w15:docId w15:val="{4B033D8F-044A-4344-BC67-B29816A34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A1ABE"/>
    <w:rPr>
      <w:rFonts w:ascii="Calibri" w:eastAsia="Calibri" w:hAnsi="Calibri" w:cs="Calibri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4</Words>
  <Characters>690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Mikiewicz</dc:creator>
  <cp:keywords/>
  <dc:description/>
  <cp:lastModifiedBy>Mateusz Mikiewicz</cp:lastModifiedBy>
  <cp:revision>2</cp:revision>
  <dcterms:created xsi:type="dcterms:W3CDTF">2023-01-31T18:39:00Z</dcterms:created>
  <dcterms:modified xsi:type="dcterms:W3CDTF">2023-01-31T18:41:00Z</dcterms:modified>
</cp:coreProperties>
</file>